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241" w:rsidRPr="00122FB0" w:rsidRDefault="00AE0241" w:rsidP="00AE0241">
      <w:pPr>
        <w:rPr>
          <w:rFonts w:ascii="Arial" w:hAnsi="Arial" w:cs="Arial"/>
        </w:rPr>
      </w:pPr>
      <w:r>
        <w:rPr>
          <w:rFonts w:ascii="Arial" w:hAnsi="Arial" w:cs="Arial"/>
        </w:rPr>
        <w:t>S3 Table</w:t>
      </w:r>
      <w:r w:rsidRPr="00122FB0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Proportion of surgery resulting in </w:t>
      </w:r>
      <w:proofErr w:type="spellStart"/>
      <w:r>
        <w:rPr>
          <w:rFonts w:ascii="Arial" w:hAnsi="Arial" w:cs="Arial"/>
        </w:rPr>
        <w:t>aphakia</w:t>
      </w:r>
      <w:proofErr w:type="spellEnd"/>
      <w:r>
        <w:rPr>
          <w:rFonts w:ascii="Arial" w:hAnsi="Arial" w:cs="Arial"/>
        </w:rPr>
        <w:t xml:space="preserve"> in each location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418"/>
        <w:gridCol w:w="1417"/>
        <w:gridCol w:w="1772"/>
        <w:gridCol w:w="1772"/>
      </w:tblGrid>
      <w:tr w:rsidR="00DF3C85" w:rsidRPr="00E07409" w:rsidTr="00AE0241">
        <w:trPr>
          <w:trHeight w:val="5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58733B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5873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Year of s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5873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Participants</w:t>
            </w:r>
          </w:p>
          <w:p w:rsidR="00DF3C85" w:rsidRPr="00E07409" w:rsidRDefault="00DF3C85" w:rsidP="005873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5873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 xml:space="preserve">Cataract surgeries </w:t>
            </w:r>
            <w:r>
              <w:rPr>
                <w:rFonts w:ascii="Arial" w:hAnsi="Arial" w:cs="Arial"/>
                <w:b/>
                <w:sz w:val="18"/>
              </w:rPr>
              <w:br/>
            </w:r>
            <w:r w:rsidRPr="00E07409">
              <w:rPr>
                <w:rFonts w:ascii="Arial" w:hAnsi="Arial" w:cs="Arial"/>
                <w:b/>
                <w:sz w:val="18"/>
              </w:rPr>
              <w:t>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DF3C8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Proportion of surgery resulting in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aphakia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(% eyes)</w:t>
            </w:r>
          </w:p>
        </w:tc>
      </w:tr>
      <w:tr w:rsidR="00DF3C85" w:rsidRPr="00E07409" w:rsidTr="00E210AB">
        <w:trPr>
          <w:trHeight w:val="348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DF3C85" w:rsidRPr="00E07409" w:rsidRDefault="00DF3C85" w:rsidP="0058733B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F3C85" w:rsidRPr="00E07409" w:rsidRDefault="00DF3C85" w:rsidP="0058733B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DF3C85" w:rsidRPr="00E07409" w:rsidRDefault="00DF3C85" w:rsidP="0058733B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DF3C85" w:rsidRPr="00E07409" w:rsidRDefault="00DF3C85" w:rsidP="0058733B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DF3C85" w:rsidRPr="00DF3C85" w:rsidRDefault="00DF3C85" w:rsidP="00DF3C8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DF3C85">
              <w:rPr>
                <w:rFonts w:ascii="Arial" w:hAnsi="Arial" w:cs="Arial"/>
                <w:b/>
                <w:sz w:val="18"/>
              </w:rPr>
              <w:t>All surgery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DF3C85" w:rsidRPr="00DF3C85" w:rsidRDefault="00DF3C85" w:rsidP="00DF3C8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DF3C85">
              <w:rPr>
                <w:rFonts w:ascii="Arial" w:hAnsi="Arial" w:cs="Arial"/>
                <w:b/>
                <w:sz w:val="18"/>
              </w:rPr>
              <w:t>Surgery in the three years before the survey</w:t>
            </w:r>
          </w:p>
        </w:tc>
      </w:tr>
      <w:tr w:rsidR="00E210AB" w:rsidRPr="00E07409" w:rsidTr="00E210AB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E210AB" w:rsidRPr="00E07409" w:rsidRDefault="00E210AB" w:rsidP="00EC0D3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210AB" w:rsidRPr="00E07409" w:rsidRDefault="00E210AB" w:rsidP="00EC0D37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210AB" w:rsidRPr="00E07409" w:rsidRDefault="00E210AB" w:rsidP="00EC0D37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,7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210AB" w:rsidRPr="00E07409" w:rsidRDefault="00E210AB" w:rsidP="00EC0D37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E210AB" w:rsidRPr="00196C0F" w:rsidRDefault="00E210AB" w:rsidP="00EC0D37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E210AB" w:rsidRPr="00DF3C85" w:rsidRDefault="00E210AB" w:rsidP="00EC0D37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30.5</w:t>
            </w:r>
          </w:p>
        </w:tc>
      </w:tr>
      <w:tr w:rsidR="00E210AB" w:rsidRPr="00E07409" w:rsidTr="00E210AB">
        <w:tc>
          <w:tcPr>
            <w:tcW w:w="2127" w:type="dxa"/>
            <w:vAlign w:val="bottom"/>
          </w:tcPr>
          <w:p w:rsidR="00E210AB" w:rsidRPr="00E07409" w:rsidRDefault="00E210AB" w:rsidP="00B021A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B021A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B021A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868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B021A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B021A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B021A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</w:tr>
      <w:tr w:rsidR="00E210AB" w:rsidRPr="00E07409" w:rsidTr="00E210AB">
        <w:tc>
          <w:tcPr>
            <w:tcW w:w="2127" w:type="dxa"/>
            <w:vAlign w:val="bottom"/>
          </w:tcPr>
          <w:p w:rsidR="00E210AB" w:rsidRPr="00E07409" w:rsidRDefault="00E210AB" w:rsidP="00FB3C53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FB3C5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FB3C5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77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FB3C5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FB3C5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FB3C5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</w:tr>
      <w:tr w:rsidR="00E210AB" w:rsidRPr="00E07409" w:rsidTr="00E210AB">
        <w:tc>
          <w:tcPr>
            <w:tcW w:w="2127" w:type="dxa"/>
            <w:vAlign w:val="bottom"/>
          </w:tcPr>
          <w:p w:rsidR="00E210AB" w:rsidRPr="00E07409" w:rsidRDefault="00E210AB" w:rsidP="003533BF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Eritrea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3533B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3533B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63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3533B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3533B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3533B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</w:tr>
      <w:tr w:rsidR="00E210AB" w:rsidRPr="00E07409" w:rsidTr="00963612">
        <w:tc>
          <w:tcPr>
            <w:tcW w:w="2127" w:type="dxa"/>
            <w:vAlign w:val="bottom"/>
          </w:tcPr>
          <w:p w:rsidR="00E210AB" w:rsidRPr="00E07409" w:rsidRDefault="00E210AB" w:rsidP="00963612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Gambia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963612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963612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922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963612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96361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96361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</w:tr>
      <w:tr w:rsidR="00E210AB" w:rsidRPr="00E07409" w:rsidTr="003F4C13">
        <w:tc>
          <w:tcPr>
            <w:tcW w:w="2127" w:type="dxa"/>
            <w:vAlign w:val="bottom"/>
          </w:tcPr>
          <w:p w:rsidR="00E210AB" w:rsidRPr="00E07409" w:rsidRDefault="00E210AB" w:rsidP="003F4C13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Peru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3F4C1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3F4C1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849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3F4C1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3F4C1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3F4C1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</w:tr>
      <w:tr w:rsidR="00E210AB" w:rsidRPr="00E07409" w:rsidTr="00952DE0">
        <w:tc>
          <w:tcPr>
            <w:tcW w:w="2127" w:type="dxa"/>
            <w:vAlign w:val="bottom"/>
          </w:tcPr>
          <w:p w:rsidR="00E210AB" w:rsidRPr="00E07409" w:rsidRDefault="00E210AB" w:rsidP="00952DE0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952DE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952DE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819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952DE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952DE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952DE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</w:tr>
      <w:tr w:rsidR="00E210AB" w:rsidRPr="00E07409" w:rsidTr="00986C29">
        <w:tc>
          <w:tcPr>
            <w:tcW w:w="2127" w:type="dxa"/>
            <w:vAlign w:val="bottom"/>
          </w:tcPr>
          <w:p w:rsidR="00E210AB" w:rsidRPr="00E07409" w:rsidRDefault="00E210AB" w:rsidP="00986C29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986C2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9/10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986C2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430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986C2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986C2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986C2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</w:tr>
      <w:tr w:rsidR="00E210AB" w:rsidRPr="00E07409" w:rsidTr="00695B13">
        <w:tc>
          <w:tcPr>
            <w:tcW w:w="2127" w:type="dxa"/>
            <w:vAlign w:val="bottom"/>
          </w:tcPr>
          <w:p w:rsidR="00E210AB" w:rsidRPr="00E07409" w:rsidRDefault="00E210AB" w:rsidP="00695B13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Dominican Republic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695B1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695B1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873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695B1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695B1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695B1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E210AB" w:rsidRPr="00E07409" w:rsidTr="000B25C8">
        <w:tc>
          <w:tcPr>
            <w:tcW w:w="2127" w:type="dxa"/>
            <w:vAlign w:val="bottom"/>
          </w:tcPr>
          <w:p w:rsidR="00E210AB" w:rsidRPr="00E07409" w:rsidRDefault="00E210AB" w:rsidP="000B25C8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El Salvador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0B25C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0B25C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399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0B25C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0B25C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0B25C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E210AB" w:rsidRPr="00E07409" w:rsidTr="002C5131">
        <w:tc>
          <w:tcPr>
            <w:tcW w:w="2127" w:type="dxa"/>
            <w:vAlign w:val="bottom"/>
          </w:tcPr>
          <w:p w:rsidR="00E210AB" w:rsidRPr="00E07409" w:rsidRDefault="00E210AB" w:rsidP="002C5131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Vietnam†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2C513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2C513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,787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2C513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2C51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2C51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E210AB" w:rsidRPr="00E07409" w:rsidTr="00094351">
        <w:tc>
          <w:tcPr>
            <w:tcW w:w="2127" w:type="dxa"/>
            <w:vAlign w:val="bottom"/>
          </w:tcPr>
          <w:p w:rsidR="00E210AB" w:rsidRPr="00E07409" w:rsidRDefault="00E210AB" w:rsidP="00094351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09435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/12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09435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471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09435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09435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09435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E210AB" w:rsidRPr="00E07409" w:rsidTr="00DF6042">
        <w:tc>
          <w:tcPr>
            <w:tcW w:w="2127" w:type="dxa"/>
            <w:vAlign w:val="bottom"/>
          </w:tcPr>
          <w:p w:rsidR="00E210AB" w:rsidRPr="00E07409" w:rsidRDefault="00E210AB" w:rsidP="00DF6042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DF6042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DF6042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084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DF6042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DF604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DF604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E210AB" w:rsidRPr="00E07409" w:rsidTr="004E15ED">
        <w:tc>
          <w:tcPr>
            <w:tcW w:w="2127" w:type="dxa"/>
            <w:vAlign w:val="bottom"/>
          </w:tcPr>
          <w:p w:rsidR="00E210AB" w:rsidRPr="00E07409" w:rsidRDefault="00E210AB" w:rsidP="004E15ED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4E15E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4E15E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57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4E15E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4E15E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4E15E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E210AB" w:rsidRPr="00E07409" w:rsidTr="009D4769">
        <w:tc>
          <w:tcPr>
            <w:tcW w:w="2127" w:type="dxa"/>
            <w:vAlign w:val="bottom"/>
          </w:tcPr>
          <w:p w:rsidR="00E210AB" w:rsidRPr="00E07409" w:rsidRDefault="00E210AB" w:rsidP="009D4769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Ecuador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9D476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8/9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9D476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012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9D476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9D476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9D476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E210AB" w:rsidRPr="00E07409" w:rsidTr="007C047A">
        <w:tc>
          <w:tcPr>
            <w:tcW w:w="2127" w:type="dxa"/>
            <w:vAlign w:val="bottom"/>
          </w:tcPr>
          <w:p w:rsidR="00E210AB" w:rsidRPr="00E07409" w:rsidRDefault="00E210AB" w:rsidP="007C047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Uruguay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7C047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7C047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729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7C047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7C047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7C047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E210AB" w:rsidRPr="00E07409" w:rsidTr="00A46F27">
        <w:tc>
          <w:tcPr>
            <w:tcW w:w="2127" w:type="dxa"/>
            <w:vAlign w:val="bottom"/>
          </w:tcPr>
          <w:p w:rsidR="00E210AB" w:rsidRPr="00E07409" w:rsidRDefault="00E210AB" w:rsidP="00A46F2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A46F27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A46F27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24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A46F27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A46F27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A46F27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E210AB" w:rsidRPr="00E07409" w:rsidTr="00043A18">
        <w:tc>
          <w:tcPr>
            <w:tcW w:w="2127" w:type="dxa"/>
            <w:vAlign w:val="bottom"/>
          </w:tcPr>
          <w:p w:rsidR="00E210AB" w:rsidRPr="00E07409" w:rsidRDefault="00E210AB" w:rsidP="00043A18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915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210AB" w:rsidRPr="00E07409" w:rsidTr="00E210AB">
        <w:tc>
          <w:tcPr>
            <w:tcW w:w="2127" w:type="dxa"/>
            <w:vAlign w:val="bottom"/>
          </w:tcPr>
          <w:p w:rsidR="00E210AB" w:rsidRPr="00E07409" w:rsidRDefault="00E210AB" w:rsidP="00043A18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Honduras*</w:t>
            </w:r>
          </w:p>
        </w:tc>
        <w:tc>
          <w:tcPr>
            <w:tcW w:w="992" w:type="dxa"/>
            <w:vAlign w:val="center"/>
          </w:tcPr>
          <w:p w:rsidR="00E210AB" w:rsidRPr="00E07409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18" w:type="dxa"/>
            <w:vAlign w:val="center"/>
          </w:tcPr>
          <w:p w:rsidR="00E210AB" w:rsidRPr="00E07409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999</w:t>
            </w:r>
          </w:p>
        </w:tc>
        <w:tc>
          <w:tcPr>
            <w:tcW w:w="1417" w:type="dxa"/>
            <w:vAlign w:val="center"/>
          </w:tcPr>
          <w:p w:rsidR="00E210AB" w:rsidRPr="00E07409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772" w:type="dxa"/>
            <w:vAlign w:val="center"/>
          </w:tcPr>
          <w:p w:rsidR="00E210AB" w:rsidRPr="00196C0F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772" w:type="dxa"/>
            <w:vAlign w:val="center"/>
          </w:tcPr>
          <w:p w:rsidR="00E210AB" w:rsidRPr="00DF3C85" w:rsidRDefault="00E210AB" w:rsidP="00043A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210AB" w:rsidRPr="00E07409" w:rsidTr="00E210AB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E210AB" w:rsidRPr="00E07409" w:rsidRDefault="00E210AB" w:rsidP="00972BC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Argentina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210AB" w:rsidRPr="00E07409" w:rsidRDefault="00E210AB" w:rsidP="00972BC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210AB" w:rsidRPr="00E07409" w:rsidRDefault="00E210AB" w:rsidP="00972BC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7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210AB" w:rsidRPr="00E07409" w:rsidRDefault="00E210AB" w:rsidP="00972BC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E210AB" w:rsidRPr="00196C0F" w:rsidRDefault="00E210AB" w:rsidP="00972BC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6C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E210AB" w:rsidRPr="00DF3C85" w:rsidRDefault="00E210AB" w:rsidP="00972BC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3C85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DF3C85" w:rsidRPr="00E07409" w:rsidTr="00E210AB">
        <w:trPr>
          <w:trHeight w:val="38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3,1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239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DF3C85" w:rsidRPr="00E07409" w:rsidRDefault="00AE0241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6.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DF3C85" w:rsidRPr="00E07409" w:rsidRDefault="00AE0241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1.9</w:t>
            </w:r>
          </w:p>
        </w:tc>
      </w:tr>
      <w:tr w:rsidR="00DF3C85" w:rsidRPr="00E07409" w:rsidTr="00AE0241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2,980-3,8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F3C85" w:rsidRPr="00E07409" w:rsidRDefault="00DF3C85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164-390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DF3C85" w:rsidRPr="00E07409" w:rsidRDefault="00AE0241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3.7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16.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DF3C85" w:rsidRPr="00E07409" w:rsidRDefault="00AE0241" w:rsidP="00AE024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1.2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6.3</w:t>
            </w:r>
          </w:p>
        </w:tc>
      </w:tr>
    </w:tbl>
    <w:p w:rsidR="00AE0241" w:rsidRDefault="00AE0241" w:rsidP="00AE0241">
      <w:pPr>
        <w:spacing w:after="40"/>
        <w:ind w:left="142" w:hanging="142"/>
        <w:rPr>
          <w:rFonts w:ascii="Arial" w:hAnsi="Arial" w:cs="Arial"/>
          <w:sz w:val="16"/>
        </w:rPr>
      </w:pPr>
    </w:p>
    <w:p w:rsidR="00AE0241" w:rsidRDefault="00AE0241" w:rsidP="00AE0241">
      <w:pPr>
        <w:spacing w:after="40"/>
        <w:ind w:left="142" w:hanging="142"/>
        <w:rPr>
          <w:rFonts w:ascii="Arial" w:hAnsi="Arial" w:cs="Arial"/>
          <w:sz w:val="16"/>
        </w:rPr>
      </w:pPr>
      <w:r w:rsidRPr="00EC19EF">
        <w:rPr>
          <w:rFonts w:ascii="Arial" w:hAnsi="Arial" w:cs="Arial"/>
          <w:sz w:val="16"/>
        </w:rPr>
        <w:t>IQR: Inter-quartile range</w:t>
      </w:r>
    </w:p>
    <w:p w:rsidR="00AE0241" w:rsidRDefault="00AE0241" w:rsidP="00AE0241">
      <w:pPr>
        <w:spacing w:after="40"/>
        <w:ind w:left="142" w:hanging="142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*sample drawn from national population</w:t>
      </w:r>
    </w:p>
    <w:p w:rsidR="00AE0241" w:rsidRPr="00AE0241" w:rsidRDefault="00AE0241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†Vietnam was the only country with more than one dataset available from the same year; the survey from </w:t>
      </w:r>
      <w:proofErr w:type="spellStart"/>
      <w:r>
        <w:rPr>
          <w:rFonts w:ascii="Arial" w:hAnsi="Arial" w:cs="Arial"/>
          <w:sz w:val="16"/>
        </w:rPr>
        <w:t>Binh</w:t>
      </w:r>
      <w:proofErr w:type="spellEnd"/>
      <w:r>
        <w:rPr>
          <w:rFonts w:ascii="Arial" w:hAnsi="Arial" w:cs="Arial"/>
          <w:sz w:val="16"/>
        </w:rPr>
        <w:t xml:space="preserve"> </w:t>
      </w:r>
      <w:proofErr w:type="spellStart"/>
      <w:r>
        <w:rPr>
          <w:rFonts w:ascii="Arial" w:hAnsi="Arial" w:cs="Arial"/>
          <w:sz w:val="16"/>
        </w:rPr>
        <w:t>Phuoc</w:t>
      </w:r>
      <w:proofErr w:type="spellEnd"/>
      <w:r>
        <w:rPr>
          <w:rFonts w:ascii="Arial" w:hAnsi="Arial" w:cs="Arial"/>
          <w:sz w:val="16"/>
        </w:rPr>
        <w:t xml:space="preserve"> was randomly selected for inclusion.</w:t>
      </w:r>
    </w:p>
    <w:p w:rsidR="00DF3C85" w:rsidRDefault="00DF3C85"/>
    <w:p w:rsidR="00DF3C85" w:rsidRDefault="00DF3C85">
      <w:bookmarkStart w:id="0" w:name="_GoBack"/>
      <w:bookmarkEnd w:id="0"/>
    </w:p>
    <w:sectPr w:rsidR="00DF3C85" w:rsidSect="00DF3C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C85"/>
    <w:rsid w:val="00057276"/>
    <w:rsid w:val="001210FB"/>
    <w:rsid w:val="00196C0F"/>
    <w:rsid w:val="003C636C"/>
    <w:rsid w:val="00AE0241"/>
    <w:rsid w:val="00DF3C85"/>
    <w:rsid w:val="00E210AB"/>
    <w:rsid w:val="00E93CB8"/>
    <w:rsid w:val="00FC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BA968-0150-421D-A08A-2DDCBEDB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F3C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A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5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amke</dc:creator>
  <cp:keywords/>
  <dc:description/>
  <cp:lastModifiedBy>J Ramke</cp:lastModifiedBy>
  <cp:revision>4</cp:revision>
  <dcterms:created xsi:type="dcterms:W3CDTF">2017-01-11T02:25:00Z</dcterms:created>
  <dcterms:modified xsi:type="dcterms:W3CDTF">2017-01-14T22:27:00Z</dcterms:modified>
</cp:coreProperties>
</file>